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raster"/>
        <w:tblW w:w="5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8"/>
        <w:gridCol w:w="708"/>
        <w:gridCol w:w="620"/>
        <w:gridCol w:w="1152"/>
        <w:gridCol w:w="527"/>
      </w:tblGrid>
      <w:tr w:rsidR="00E44E71" w:rsidRPr="0061347B" w14:paraId="22AC9185" w14:textId="77777777" w:rsidTr="00971A09">
        <w:trPr>
          <w:trHeight w:val="751"/>
        </w:trPr>
        <w:tc>
          <w:tcPr>
            <w:tcW w:w="285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629C9D2" w14:textId="77777777" w:rsidR="00E44E71" w:rsidRPr="0061347B" w:rsidRDefault="00E44E71" w:rsidP="00971A0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Enzymatic isolation procedure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C303975" w14:textId="77777777" w:rsidR="00E44E71" w:rsidRPr="0061347B" w:rsidRDefault="00E44E71" w:rsidP="00971A0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1347B">
              <w:rPr>
                <w:rFonts w:ascii="Arial" w:eastAsia="Times New Roman" w:hAnsi="Arial" w:cs="Arial"/>
                <w:b/>
                <w:sz w:val="20"/>
                <w:szCs w:val="20"/>
              </w:rPr>
              <w:t>Cell yield x10</w:t>
            </w:r>
            <w:r w:rsidRPr="0061347B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5</w:t>
            </w:r>
            <w:r w:rsidRPr="0061347B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cells/ml</w:t>
            </w:r>
          </w:p>
        </w:tc>
        <w:tc>
          <w:tcPr>
            <w:tcW w:w="62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11911E0" w14:textId="77777777" w:rsidR="00E44E71" w:rsidRPr="0061347B" w:rsidRDefault="00E44E71" w:rsidP="00971A09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1347B">
              <w:rPr>
                <w:rFonts w:ascii="Arial" w:eastAsia="Times New Roman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</w:tcPr>
          <w:p w14:paraId="79CF8614" w14:textId="77777777" w:rsidR="00E44E71" w:rsidRPr="0061347B" w:rsidRDefault="00E44E71" w:rsidP="00971A0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1347B">
              <w:rPr>
                <w:rFonts w:ascii="Arial" w:eastAsia="Times New Roman" w:hAnsi="Arial" w:cs="Arial"/>
                <w:b/>
                <w:sz w:val="20"/>
                <w:szCs w:val="20"/>
              </w:rPr>
              <w:t>Viability nucleated cells (%)</w:t>
            </w: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2957A6F3" w14:textId="77777777" w:rsidR="00E44E71" w:rsidRPr="0061347B" w:rsidRDefault="00E44E71" w:rsidP="00971A09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1347B">
              <w:rPr>
                <w:rFonts w:ascii="Arial" w:eastAsia="Times New Roman" w:hAnsi="Arial" w:cs="Arial"/>
                <w:b/>
                <w:sz w:val="20"/>
                <w:szCs w:val="20"/>
              </w:rPr>
              <w:t>SD</w:t>
            </w:r>
          </w:p>
        </w:tc>
      </w:tr>
      <w:tr w:rsidR="00E44E71" w:rsidRPr="004908B4" w14:paraId="3E55ABF1" w14:textId="77777777" w:rsidTr="00971A09">
        <w:trPr>
          <w:trHeight w:val="286"/>
        </w:trPr>
        <w:tc>
          <w:tcPr>
            <w:tcW w:w="2858" w:type="dxa"/>
            <w:tcBorders>
              <w:right w:val="single" w:sz="4" w:space="0" w:color="auto"/>
            </w:tcBorders>
            <w:noWrap/>
          </w:tcPr>
          <w:p w14:paraId="51575B9B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IS (Hahn, 2018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</w:tcPr>
          <w:p w14:paraId="1F621D4E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3</w:t>
            </w:r>
          </w:p>
        </w:tc>
        <w:tc>
          <w:tcPr>
            <w:tcW w:w="620" w:type="dxa"/>
            <w:tcBorders>
              <w:right w:val="single" w:sz="4" w:space="0" w:color="auto"/>
            </w:tcBorders>
            <w:noWrap/>
          </w:tcPr>
          <w:p w14:paraId="120B0491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14:paraId="4BBAF03D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527" w:type="dxa"/>
          </w:tcPr>
          <w:p w14:paraId="5D9F2B86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44E71" w:rsidRPr="004908B4" w14:paraId="7D7806C8" w14:textId="77777777" w:rsidTr="00971A09">
        <w:trPr>
          <w:trHeight w:val="286"/>
        </w:trPr>
        <w:tc>
          <w:tcPr>
            <w:tcW w:w="2858" w:type="dxa"/>
            <w:tcBorders>
              <w:right w:val="single" w:sz="4" w:space="0" w:color="auto"/>
            </w:tcBorders>
            <w:noWrap/>
          </w:tcPr>
          <w:p w14:paraId="77B2047B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CD (Hayashi, 2021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</w:tcPr>
          <w:p w14:paraId="0362CAEA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2</w:t>
            </w:r>
          </w:p>
        </w:tc>
        <w:tc>
          <w:tcPr>
            <w:tcW w:w="620" w:type="dxa"/>
            <w:tcBorders>
              <w:right w:val="single" w:sz="4" w:space="0" w:color="auto"/>
            </w:tcBorders>
            <w:noWrap/>
          </w:tcPr>
          <w:p w14:paraId="000F199A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14:paraId="5E55CAF6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527" w:type="dxa"/>
          </w:tcPr>
          <w:p w14:paraId="1C582B0B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4</w:t>
            </w:r>
          </w:p>
        </w:tc>
      </w:tr>
      <w:tr w:rsidR="00E44E71" w:rsidRPr="004908B4" w14:paraId="1AC463F8" w14:textId="77777777" w:rsidTr="00971A09">
        <w:trPr>
          <w:trHeight w:val="286"/>
        </w:trPr>
        <w:tc>
          <w:tcPr>
            <w:tcW w:w="2858" w:type="dxa"/>
            <w:tcBorders>
              <w:right w:val="single" w:sz="4" w:space="0" w:color="auto"/>
            </w:tcBorders>
            <w:noWrap/>
          </w:tcPr>
          <w:p w14:paraId="00A912EF" w14:textId="77777777" w:rsidR="00E44E71" w:rsidRPr="00154AB7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YT (Francois, 2020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</w:tcPr>
          <w:p w14:paraId="7147FA11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5</w:t>
            </w:r>
          </w:p>
        </w:tc>
        <w:tc>
          <w:tcPr>
            <w:tcW w:w="620" w:type="dxa"/>
            <w:tcBorders>
              <w:right w:val="single" w:sz="4" w:space="0" w:color="auto"/>
            </w:tcBorders>
            <w:noWrap/>
          </w:tcPr>
          <w:p w14:paraId="71515490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14:paraId="5825FD64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527" w:type="dxa"/>
          </w:tcPr>
          <w:p w14:paraId="4476C084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E44E71" w:rsidRPr="004908B4" w14:paraId="62DEE9F4" w14:textId="77777777" w:rsidTr="00971A09">
        <w:trPr>
          <w:trHeight w:val="286"/>
        </w:trPr>
        <w:tc>
          <w:tcPr>
            <w:tcW w:w="2858" w:type="dxa"/>
            <w:tcBorders>
              <w:right w:val="single" w:sz="4" w:space="0" w:color="auto"/>
            </w:tcBorders>
            <w:noWrap/>
            <w:hideMark/>
          </w:tcPr>
          <w:p w14:paraId="7B3BD6AA" w14:textId="77777777" w:rsidR="00E44E71" w:rsidRPr="004908B4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ID SVF1 (Brown, 2017)</w:t>
            </w:r>
            <w:r w:rsidRPr="00490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41A73317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6</w:t>
            </w:r>
          </w:p>
        </w:tc>
        <w:tc>
          <w:tcPr>
            <w:tcW w:w="620" w:type="dxa"/>
            <w:tcBorders>
              <w:right w:val="single" w:sz="4" w:space="0" w:color="auto"/>
            </w:tcBorders>
            <w:noWrap/>
            <w:hideMark/>
          </w:tcPr>
          <w:p w14:paraId="465FD298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hideMark/>
          </w:tcPr>
          <w:p w14:paraId="651EF7DE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90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527" w:type="dxa"/>
            <w:hideMark/>
          </w:tcPr>
          <w:p w14:paraId="7017FA01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9</w:t>
            </w:r>
          </w:p>
        </w:tc>
      </w:tr>
      <w:tr w:rsidR="00E44E71" w:rsidRPr="004908B4" w14:paraId="6C15C05C" w14:textId="77777777" w:rsidTr="00971A09">
        <w:trPr>
          <w:trHeight w:val="286"/>
        </w:trPr>
        <w:tc>
          <w:tcPr>
            <w:tcW w:w="2858" w:type="dxa"/>
            <w:tcBorders>
              <w:right w:val="single" w:sz="4" w:space="0" w:color="auto"/>
            </w:tcBorders>
            <w:noWrap/>
          </w:tcPr>
          <w:p w14:paraId="1CC21D92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ID SVF1 (Sese, 2019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</w:tcPr>
          <w:p w14:paraId="5DF51B0A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6</w:t>
            </w:r>
          </w:p>
        </w:tc>
        <w:tc>
          <w:tcPr>
            <w:tcW w:w="620" w:type="dxa"/>
            <w:tcBorders>
              <w:right w:val="single" w:sz="4" w:space="0" w:color="auto"/>
            </w:tcBorders>
            <w:noWrap/>
          </w:tcPr>
          <w:p w14:paraId="1F1B46E5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14:paraId="747B871F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527" w:type="dxa"/>
          </w:tcPr>
          <w:p w14:paraId="41FB987D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44E71" w:rsidRPr="004908B4" w14:paraId="6E4B8789" w14:textId="77777777" w:rsidTr="00971A09">
        <w:trPr>
          <w:trHeight w:val="286"/>
        </w:trPr>
        <w:tc>
          <w:tcPr>
            <w:tcW w:w="2858" w:type="dxa"/>
            <w:tcBorders>
              <w:right w:val="single" w:sz="4" w:space="0" w:color="auto"/>
            </w:tcBorders>
            <w:noWrap/>
          </w:tcPr>
          <w:p w14:paraId="1981782B" w14:textId="77777777" w:rsidR="00E44E71" w:rsidRPr="004908B4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ID SVF1 (Rodriguez, 2017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</w:tcPr>
          <w:p w14:paraId="16EBCF15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3</w:t>
            </w:r>
          </w:p>
        </w:tc>
        <w:tc>
          <w:tcPr>
            <w:tcW w:w="620" w:type="dxa"/>
            <w:tcBorders>
              <w:right w:val="single" w:sz="4" w:space="0" w:color="auto"/>
            </w:tcBorders>
            <w:noWrap/>
          </w:tcPr>
          <w:p w14:paraId="6F741AB7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14:paraId="5431C043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527" w:type="dxa"/>
          </w:tcPr>
          <w:p w14:paraId="13A9A5D5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</w:t>
            </w:r>
          </w:p>
        </w:tc>
      </w:tr>
      <w:tr w:rsidR="00E44E71" w:rsidRPr="004908B4" w14:paraId="42F10327" w14:textId="77777777" w:rsidTr="00971A09">
        <w:trPr>
          <w:trHeight w:val="286"/>
        </w:trPr>
        <w:tc>
          <w:tcPr>
            <w:tcW w:w="2858" w:type="dxa"/>
            <w:tcBorders>
              <w:right w:val="single" w:sz="4" w:space="0" w:color="auto"/>
            </w:tcBorders>
            <w:noWrap/>
            <w:hideMark/>
          </w:tcPr>
          <w:p w14:paraId="629B8495" w14:textId="77777777" w:rsidR="00E44E71" w:rsidRPr="004908B4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ID SVF2 (Brown, 2017)</w:t>
            </w:r>
            <w:r w:rsidRPr="004908B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033A450A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,1</w:t>
            </w:r>
          </w:p>
        </w:tc>
        <w:tc>
          <w:tcPr>
            <w:tcW w:w="620" w:type="dxa"/>
            <w:tcBorders>
              <w:right w:val="single" w:sz="4" w:space="0" w:color="auto"/>
            </w:tcBorders>
            <w:noWrap/>
            <w:hideMark/>
          </w:tcPr>
          <w:p w14:paraId="6D773C3D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hideMark/>
          </w:tcPr>
          <w:p w14:paraId="124EE56E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527" w:type="dxa"/>
            <w:hideMark/>
          </w:tcPr>
          <w:p w14:paraId="77C45B57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</w:t>
            </w:r>
          </w:p>
        </w:tc>
      </w:tr>
      <w:tr w:rsidR="00E44E71" w:rsidRPr="004908B4" w14:paraId="7DB7A786" w14:textId="77777777" w:rsidTr="00971A09">
        <w:trPr>
          <w:trHeight w:val="286"/>
        </w:trPr>
        <w:tc>
          <w:tcPr>
            <w:tcW w:w="2858" w:type="dxa"/>
            <w:tcBorders>
              <w:right w:val="single" w:sz="4" w:space="0" w:color="auto"/>
            </w:tcBorders>
            <w:noWrap/>
          </w:tcPr>
          <w:p w14:paraId="3312D466" w14:textId="77777777" w:rsidR="00E44E71" w:rsidRPr="00154AB7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GSVF (Francois, 2020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</w:tcPr>
          <w:p w14:paraId="746B0FBD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2</w:t>
            </w:r>
          </w:p>
        </w:tc>
        <w:tc>
          <w:tcPr>
            <w:tcW w:w="620" w:type="dxa"/>
            <w:tcBorders>
              <w:right w:val="single" w:sz="4" w:space="0" w:color="auto"/>
            </w:tcBorders>
            <w:noWrap/>
          </w:tcPr>
          <w:p w14:paraId="4A47B8D3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.2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14:paraId="3C8A5789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527" w:type="dxa"/>
          </w:tcPr>
          <w:p w14:paraId="224CF74A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5</w:t>
            </w:r>
          </w:p>
        </w:tc>
      </w:tr>
      <w:tr w:rsidR="00E44E71" w:rsidRPr="004908B4" w14:paraId="721DC366" w14:textId="77777777" w:rsidTr="00971A09">
        <w:trPr>
          <w:trHeight w:val="286"/>
        </w:trPr>
        <w:tc>
          <w:tcPr>
            <w:tcW w:w="2858" w:type="dxa"/>
            <w:tcBorders>
              <w:right w:val="single" w:sz="4" w:space="0" w:color="auto"/>
            </w:tcBorders>
            <w:noWrap/>
          </w:tcPr>
          <w:p w14:paraId="09A2B120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IPOK (Raposio, 2017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</w:tcPr>
          <w:p w14:paraId="4171CC67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5</w:t>
            </w:r>
          </w:p>
        </w:tc>
        <w:tc>
          <w:tcPr>
            <w:tcW w:w="620" w:type="dxa"/>
            <w:tcBorders>
              <w:right w:val="single" w:sz="4" w:space="0" w:color="auto"/>
            </w:tcBorders>
            <w:noWrap/>
          </w:tcPr>
          <w:p w14:paraId="45BB529A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14:paraId="3E5CA6DA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527" w:type="dxa"/>
          </w:tcPr>
          <w:p w14:paraId="0379C8EC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44E71" w:rsidRPr="004908B4" w14:paraId="2BD8128B" w14:textId="77777777" w:rsidTr="00971A09">
        <w:trPr>
          <w:trHeight w:val="286"/>
        </w:trPr>
        <w:tc>
          <w:tcPr>
            <w:tcW w:w="2858" w:type="dxa"/>
            <w:tcBorders>
              <w:right w:val="single" w:sz="4" w:space="0" w:color="auto"/>
            </w:tcBorders>
            <w:noWrap/>
          </w:tcPr>
          <w:p w14:paraId="7ADE0CB3" w14:textId="77777777" w:rsidR="00E44E71" w:rsidRPr="00A14565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nzym-1 (Nürnberger, 2019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</w:tcPr>
          <w:p w14:paraId="339A178E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3*</w:t>
            </w:r>
          </w:p>
        </w:tc>
        <w:tc>
          <w:tcPr>
            <w:tcW w:w="620" w:type="dxa"/>
            <w:tcBorders>
              <w:right w:val="single" w:sz="4" w:space="0" w:color="auto"/>
            </w:tcBorders>
            <w:noWrap/>
          </w:tcPr>
          <w:p w14:paraId="3986650C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14:paraId="73DF5B9E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5*</w:t>
            </w:r>
          </w:p>
        </w:tc>
        <w:tc>
          <w:tcPr>
            <w:tcW w:w="527" w:type="dxa"/>
          </w:tcPr>
          <w:p w14:paraId="5ACAA991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E44E71" w:rsidRPr="004908B4" w14:paraId="554C59B9" w14:textId="77777777" w:rsidTr="00971A09">
        <w:trPr>
          <w:trHeight w:val="286"/>
        </w:trPr>
        <w:tc>
          <w:tcPr>
            <w:tcW w:w="2858" w:type="dxa"/>
            <w:tcBorders>
              <w:right w:val="single" w:sz="4" w:space="0" w:color="auto"/>
            </w:tcBorders>
            <w:noWrap/>
            <w:hideMark/>
          </w:tcPr>
          <w:p w14:paraId="1B4C236F" w14:textId="77777777" w:rsidR="00E44E71" w:rsidRPr="004908B4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URE (Rodriguez, 2017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52F810FF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5</w:t>
            </w:r>
          </w:p>
        </w:tc>
        <w:tc>
          <w:tcPr>
            <w:tcW w:w="620" w:type="dxa"/>
            <w:tcBorders>
              <w:right w:val="single" w:sz="4" w:space="0" w:color="auto"/>
            </w:tcBorders>
            <w:noWrap/>
            <w:hideMark/>
          </w:tcPr>
          <w:p w14:paraId="11B0DEE8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hideMark/>
          </w:tcPr>
          <w:p w14:paraId="49641CB5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527" w:type="dxa"/>
            <w:hideMark/>
          </w:tcPr>
          <w:p w14:paraId="20AE2EF6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</w:t>
            </w:r>
          </w:p>
        </w:tc>
      </w:tr>
      <w:tr w:rsidR="00E44E71" w:rsidRPr="004908B4" w14:paraId="13C6EA78" w14:textId="77777777" w:rsidTr="00971A09">
        <w:trPr>
          <w:trHeight w:val="286"/>
        </w:trPr>
        <w:tc>
          <w:tcPr>
            <w:tcW w:w="2858" w:type="dxa"/>
            <w:tcBorders>
              <w:right w:val="single" w:sz="4" w:space="0" w:color="auto"/>
            </w:tcBorders>
            <w:noWrap/>
            <w:hideMark/>
          </w:tcPr>
          <w:p w14:paraId="6D1AFD8C" w14:textId="77777777" w:rsidR="00E44E71" w:rsidRPr="004908B4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DUO (Rodriguez, 2017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3F7DE0EA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3</w:t>
            </w:r>
          </w:p>
        </w:tc>
        <w:tc>
          <w:tcPr>
            <w:tcW w:w="620" w:type="dxa"/>
            <w:tcBorders>
              <w:right w:val="single" w:sz="4" w:space="0" w:color="auto"/>
            </w:tcBorders>
            <w:noWrap/>
            <w:hideMark/>
          </w:tcPr>
          <w:p w14:paraId="5B2A50FD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hideMark/>
          </w:tcPr>
          <w:p w14:paraId="0171EDE7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527" w:type="dxa"/>
            <w:hideMark/>
          </w:tcPr>
          <w:p w14:paraId="0AC0714A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4</w:t>
            </w:r>
          </w:p>
        </w:tc>
      </w:tr>
      <w:tr w:rsidR="00E44E71" w:rsidRPr="004908B4" w14:paraId="1D5B2DA8" w14:textId="77777777" w:rsidTr="00971A09">
        <w:trPr>
          <w:trHeight w:val="286"/>
        </w:trPr>
        <w:tc>
          <w:tcPr>
            <w:tcW w:w="2858" w:type="dxa"/>
            <w:tcBorders>
              <w:right w:val="single" w:sz="4" w:space="0" w:color="auto"/>
            </w:tcBorders>
            <w:noWrap/>
            <w:hideMark/>
          </w:tcPr>
          <w:p w14:paraId="511DC09E" w14:textId="77777777" w:rsidR="00E44E71" w:rsidRPr="0001449A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MI (Winnier, 2018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7D73465F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2</w:t>
            </w:r>
          </w:p>
        </w:tc>
        <w:tc>
          <w:tcPr>
            <w:tcW w:w="620" w:type="dxa"/>
            <w:tcBorders>
              <w:right w:val="single" w:sz="4" w:space="0" w:color="auto"/>
            </w:tcBorders>
            <w:noWrap/>
            <w:hideMark/>
          </w:tcPr>
          <w:p w14:paraId="4A5FB248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hideMark/>
          </w:tcPr>
          <w:p w14:paraId="54475317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527" w:type="dxa"/>
            <w:hideMark/>
          </w:tcPr>
          <w:p w14:paraId="4F4B7884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2</w:t>
            </w:r>
          </w:p>
        </w:tc>
      </w:tr>
    </w:tbl>
    <w:p w14:paraId="4DF3475E" w14:textId="77777777" w:rsidR="00E44E71" w:rsidRPr="0023792E" w:rsidRDefault="00E44E71" w:rsidP="00E44E71">
      <w:pPr>
        <w:rPr>
          <w:lang w:val="en-US"/>
        </w:rPr>
      </w:pPr>
    </w:p>
    <w:p w14:paraId="746888B8" w14:textId="27B10EAE" w:rsidR="00E44E71" w:rsidRPr="00A57667" w:rsidRDefault="00E44E71" w:rsidP="00E44E71">
      <w:pPr>
        <w:rPr>
          <w:rFonts w:ascii="Arial" w:hAnsi="Arial" w:cs="Arial"/>
          <w:color w:val="000000" w:themeColor="text1"/>
          <w:lang w:val="en-US"/>
        </w:rPr>
      </w:pPr>
      <w:r w:rsidRPr="00A57667">
        <w:rPr>
          <w:rFonts w:ascii="Arial" w:hAnsi="Arial" w:cs="Arial"/>
          <w:lang w:val="en-US"/>
        </w:rPr>
        <w:t xml:space="preserve">Tabel </w:t>
      </w:r>
      <w:r w:rsidR="000610AA">
        <w:rPr>
          <w:rFonts w:ascii="Arial" w:hAnsi="Arial" w:cs="Arial"/>
        </w:rPr>
        <w:t>3</w:t>
      </w:r>
      <w:r w:rsidRPr="00A57667">
        <w:rPr>
          <w:rFonts w:ascii="Arial" w:hAnsi="Arial" w:cs="Arial"/>
          <w:lang w:val="en-US"/>
        </w:rPr>
        <w:t xml:space="preserve">A </w:t>
      </w:r>
      <w:r w:rsidRPr="00A57667">
        <w:rPr>
          <w:rFonts w:ascii="Arial" w:hAnsi="Arial" w:cs="Arial"/>
          <w:color w:val="000000" w:themeColor="text1"/>
          <w:lang w:val="en-US"/>
        </w:rPr>
        <w:t>Cell yield and viability per milliliter start volume of lipoaspirate of all intraoperative</w:t>
      </w:r>
      <w:r>
        <w:rPr>
          <w:rFonts w:ascii="Arial" w:hAnsi="Arial" w:cs="Arial"/>
          <w:color w:val="000000" w:themeColor="text1"/>
          <w:lang w:val="en-US"/>
        </w:rPr>
        <w:t xml:space="preserve"> enzymatic</w:t>
      </w:r>
      <w:r w:rsidRPr="00A57667">
        <w:rPr>
          <w:rFonts w:ascii="Arial" w:hAnsi="Arial" w:cs="Arial"/>
          <w:color w:val="000000" w:themeColor="text1"/>
          <w:lang w:val="en-US"/>
        </w:rPr>
        <w:t xml:space="preserve"> isolation procedures per study</w:t>
      </w:r>
    </w:p>
    <w:p w14:paraId="6951E6BD" w14:textId="6E8E6DC7" w:rsidR="00E44E71" w:rsidRDefault="00E44E71" w:rsidP="00E44E71">
      <w:pPr>
        <w:rPr>
          <w:rFonts w:ascii="Arial" w:hAnsi="Arial" w:cs="Arial"/>
          <w:sz w:val="18"/>
          <w:szCs w:val="18"/>
          <w:lang w:val="en-US"/>
        </w:rPr>
      </w:pPr>
      <w:r w:rsidRPr="00445A4E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*Significantly best procedure tested in their study (p&lt;0.05); </w:t>
      </w:r>
      <w:r w:rsidRPr="00445A4E">
        <w:rPr>
          <w:rFonts w:ascii="Arial" w:eastAsia="Arial" w:hAnsi="Arial" w:cs="Arial"/>
          <w:color w:val="000000"/>
          <w:sz w:val="18"/>
          <w:szCs w:val="18"/>
          <w:vertAlign w:val="superscript"/>
          <w:lang w:val="en-US"/>
        </w:rPr>
        <w:t xml:space="preserve">a </w:t>
      </w:r>
      <w:r w:rsidRPr="00445A4E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No exact data mentioned in text, data extracted from figures by author M.U. </w:t>
      </w:r>
      <w:r w:rsidRPr="00445A4E">
        <w:rPr>
          <w:rFonts w:ascii="Arial" w:hAnsi="Arial" w:cs="Arial"/>
          <w:sz w:val="18"/>
          <w:szCs w:val="18"/>
          <w:lang w:val="en-US"/>
        </w:rPr>
        <w:t xml:space="preserve">AIS Automated Isolation System (Cellunit); </w:t>
      </w:r>
      <w:r>
        <w:rPr>
          <w:rFonts w:ascii="Arial" w:hAnsi="Arial" w:cs="Arial"/>
          <w:sz w:val="18"/>
          <w:szCs w:val="18"/>
          <w:lang w:val="en-US"/>
        </w:rPr>
        <w:t xml:space="preserve">CCD cell washing concentration device; </w:t>
      </w:r>
      <w:r w:rsidRPr="00445A4E">
        <w:rPr>
          <w:rFonts w:ascii="Arial" w:hAnsi="Arial" w:cs="Arial"/>
          <w:sz w:val="18"/>
          <w:szCs w:val="18"/>
          <w:lang w:val="en-US"/>
        </w:rPr>
        <w:t>CYT Celution System Enzymatic (Cytori); GID SVF1 and 2 (GID Europe); LGSVF LG SVF isolation protocol; LIPOK Lipokit System (Medi-khan); Enzym-1 (enzymatic isolation); PURE Puregraft (Eurosilicone), SDUO stempress with duografter II (Proteal); TMI transpose RT/matrase isolation (InGeneron)</w:t>
      </w:r>
    </w:p>
    <w:p w14:paraId="69166C64" w14:textId="1C493756" w:rsidR="00971A09" w:rsidRDefault="00971A09" w:rsidP="00E44E71">
      <w:pPr>
        <w:rPr>
          <w:rFonts w:ascii="Arial" w:hAnsi="Arial" w:cs="Arial"/>
          <w:sz w:val="18"/>
          <w:szCs w:val="18"/>
          <w:lang w:val="en-US"/>
        </w:rPr>
      </w:pPr>
    </w:p>
    <w:p w14:paraId="3FDC8D26" w14:textId="0B1FB968" w:rsidR="00971A09" w:rsidRDefault="00971A09" w:rsidP="00E44E71">
      <w:pPr>
        <w:rPr>
          <w:rFonts w:ascii="Arial" w:hAnsi="Arial" w:cs="Arial"/>
          <w:sz w:val="18"/>
          <w:szCs w:val="18"/>
          <w:lang w:val="en-US"/>
        </w:rPr>
      </w:pPr>
    </w:p>
    <w:p w14:paraId="5B189303" w14:textId="58CCB7D3" w:rsidR="00971A09" w:rsidRDefault="00971A09" w:rsidP="00E44E71">
      <w:pPr>
        <w:rPr>
          <w:rFonts w:ascii="Arial" w:hAnsi="Arial" w:cs="Arial"/>
          <w:sz w:val="18"/>
          <w:szCs w:val="18"/>
          <w:lang w:val="en-US"/>
        </w:rPr>
      </w:pPr>
    </w:p>
    <w:p w14:paraId="40B4FC68" w14:textId="7A440B0D" w:rsidR="00971A09" w:rsidRDefault="00971A09" w:rsidP="00E44E71">
      <w:pPr>
        <w:rPr>
          <w:rFonts w:ascii="Arial" w:hAnsi="Arial" w:cs="Arial"/>
          <w:sz w:val="18"/>
          <w:szCs w:val="18"/>
          <w:lang w:val="en-US"/>
        </w:rPr>
      </w:pPr>
    </w:p>
    <w:p w14:paraId="1F68F9CB" w14:textId="1943B531" w:rsidR="00971A09" w:rsidRDefault="00971A09" w:rsidP="00E44E71">
      <w:pPr>
        <w:rPr>
          <w:rFonts w:ascii="Arial" w:hAnsi="Arial" w:cs="Arial"/>
          <w:sz w:val="18"/>
          <w:szCs w:val="18"/>
          <w:lang w:val="en-US"/>
        </w:rPr>
      </w:pPr>
    </w:p>
    <w:p w14:paraId="558AE779" w14:textId="4CDF0285" w:rsidR="00971A09" w:rsidRDefault="00971A09" w:rsidP="00E44E71">
      <w:pPr>
        <w:rPr>
          <w:rFonts w:ascii="Arial" w:hAnsi="Arial" w:cs="Arial"/>
          <w:sz w:val="18"/>
          <w:szCs w:val="18"/>
          <w:lang w:val="en-US"/>
        </w:rPr>
      </w:pPr>
    </w:p>
    <w:p w14:paraId="227081EF" w14:textId="51356A97" w:rsidR="00971A09" w:rsidRDefault="00971A09" w:rsidP="00E44E71">
      <w:pPr>
        <w:rPr>
          <w:rFonts w:ascii="Arial" w:hAnsi="Arial" w:cs="Arial"/>
          <w:sz w:val="18"/>
          <w:szCs w:val="18"/>
          <w:lang w:val="en-US"/>
        </w:rPr>
      </w:pPr>
    </w:p>
    <w:p w14:paraId="0947089D" w14:textId="77777777" w:rsidR="00971A09" w:rsidRPr="00B00865" w:rsidRDefault="00971A09" w:rsidP="00E44E71">
      <w:pPr>
        <w:rPr>
          <w:rFonts w:ascii="Arial" w:hAnsi="Arial" w:cs="Arial"/>
          <w:szCs w:val="20"/>
          <w:lang w:val="en-US"/>
        </w:rPr>
      </w:pPr>
    </w:p>
    <w:tbl>
      <w:tblPr>
        <w:tblStyle w:val="Tabelraster"/>
        <w:tblW w:w="10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709"/>
        <w:gridCol w:w="708"/>
        <w:gridCol w:w="1276"/>
        <w:gridCol w:w="709"/>
        <w:gridCol w:w="992"/>
        <w:gridCol w:w="992"/>
        <w:gridCol w:w="1134"/>
        <w:gridCol w:w="236"/>
      </w:tblGrid>
      <w:tr w:rsidR="00E44E71" w:rsidRPr="00971A09" w14:paraId="110B94B4" w14:textId="77777777" w:rsidTr="00971A09">
        <w:trPr>
          <w:gridAfter w:val="1"/>
          <w:wAfter w:w="236" w:type="dxa"/>
          <w:trHeight w:val="787"/>
        </w:trPr>
        <w:tc>
          <w:tcPr>
            <w:tcW w:w="3686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60DD015" w14:textId="77777777" w:rsidR="00E44E71" w:rsidRPr="0061347B" w:rsidRDefault="00E44E71" w:rsidP="00971A0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>Mechanical isolation procedure</w:t>
            </w:r>
            <w:r w:rsidRPr="0061347B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AF46CED" w14:textId="77777777" w:rsidR="00E44E71" w:rsidRPr="00062AEE" w:rsidRDefault="00E44E71" w:rsidP="00971A0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62AEE">
              <w:rPr>
                <w:rFonts w:ascii="Arial" w:eastAsia="Times New Roman" w:hAnsi="Arial" w:cs="Arial"/>
                <w:b/>
                <w:sz w:val="20"/>
                <w:szCs w:val="20"/>
              </w:rPr>
              <w:t>Cell yield x10</w:t>
            </w:r>
            <w:r w:rsidRPr="00062AEE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5</w:t>
            </w:r>
            <w:r w:rsidRPr="00062AEE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cells/m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E039BE2" w14:textId="77777777" w:rsidR="00E44E71" w:rsidRPr="0061347B" w:rsidRDefault="00E44E71" w:rsidP="00971A09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1347B">
              <w:rPr>
                <w:rFonts w:ascii="Arial" w:eastAsia="Times New Roman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1B801A80" w14:textId="77777777" w:rsidR="00E44E71" w:rsidRPr="0061347B" w:rsidRDefault="00E44E71" w:rsidP="00971A0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1347B">
              <w:rPr>
                <w:rFonts w:ascii="Arial" w:eastAsia="Times New Roman" w:hAnsi="Arial" w:cs="Arial"/>
                <w:b/>
                <w:sz w:val="20"/>
                <w:szCs w:val="20"/>
              </w:rPr>
              <w:t>Viability nucleat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e</w:t>
            </w:r>
            <w:r w:rsidRPr="0061347B">
              <w:rPr>
                <w:rFonts w:ascii="Arial" w:eastAsia="Times New Roman" w:hAnsi="Arial" w:cs="Arial"/>
                <w:b/>
                <w:sz w:val="20"/>
                <w:szCs w:val="20"/>
              </w:rPr>
              <w:t>d cells (%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1C855B79" w14:textId="77777777" w:rsidR="00E44E71" w:rsidRPr="0061347B" w:rsidRDefault="00E44E71" w:rsidP="00971A09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1347B">
              <w:rPr>
                <w:rFonts w:ascii="Arial" w:eastAsia="Times New Roman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4312E28F" w14:textId="77777777" w:rsidR="00E44E71" w:rsidRPr="0061347B" w:rsidRDefault="00E44E71" w:rsidP="00971A09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Start volume (ml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468A6B3B" w14:textId="77777777" w:rsidR="00E44E71" w:rsidRPr="0061347B" w:rsidRDefault="00E44E71" w:rsidP="00971A09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End volume (ml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083C2" w14:textId="77777777" w:rsidR="00E44E71" w:rsidRPr="00062AEE" w:rsidRDefault="00E44E71" w:rsidP="00971A0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62AEE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End as % of start volume </w:t>
            </w:r>
          </w:p>
        </w:tc>
      </w:tr>
      <w:tr w:rsidR="00E44E71" w:rsidRPr="004908B4" w14:paraId="2F603F71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04546E19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YTISSUE (Busato, 2020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36106B1B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4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2EE9C33A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8F3486F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82EA54A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087CEFE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30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51CA835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76DF376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0021E524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67221352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1A6E8FB9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IPOG (Cicione, 2023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1E8C5A84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0979372C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A4655D3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7573407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773C91B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FF70579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299C5C1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0444BF0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01B67526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214C2887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NO (Cicione, 2023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01BB8090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113FCCA9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79B39A6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8FF865E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DD2C805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A505C08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7E76E42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247D9B2B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38D7ADC8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4FB8F2F1" w14:textId="77777777" w:rsidR="00E44E71" w:rsidRPr="004908B4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NOT (Cohen, 2019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054CF3FA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.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743881ED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6DD6592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6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68E7145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19C5F1A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6F925A9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F26AD97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09DE866D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3B4D4DDE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4532B59C" w14:textId="77777777" w:rsidR="00E44E71" w:rsidRPr="004908B4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CN (Cohen, 2019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456E0759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.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291CCDD4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1111874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6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7E3FD33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07545F3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E094C80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C8A071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0CBFF601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58F07ED3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1FB11EC2" w14:textId="77777777" w:rsidR="00E44E71" w:rsidRPr="00062AEE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 (Chaput,2016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68F5BB89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8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3628666A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6EDBCB6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5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96D618B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443D9A6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A01B270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E273333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0E4146D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75D2CCB4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1D3E4DB4" w14:textId="77777777" w:rsidR="00E44E71" w:rsidRPr="00062AEE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/C (Chaput, 2016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7A37BF30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4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47AE9B9C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0947D3A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4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B94CD79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69B65AA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297E1E8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7C24F21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24629AA1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29074CA5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33041AC4" w14:textId="77777777" w:rsidR="00E44E71" w:rsidRPr="0046353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6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AT-1 (van Dongen, 2020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3F8390F8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.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355D43AD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5FA058F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3B42440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0DF9B44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D546ED2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B2C5671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EFCF31B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0F2BA28C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181416C2" w14:textId="77777777" w:rsidR="00E44E71" w:rsidRPr="0046353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63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AT-2 (van Dongen, 2020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55B9C886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.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534E916C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.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82DC6C9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F2FCBBC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7A7C669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A737F31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E33480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2661C0BC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0B41626F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18079BD2" w14:textId="77777777" w:rsidR="00E44E71" w:rsidRPr="0046353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IGA30 (De Francesco, 201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76F17B49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2913A1F9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1398A12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772D2B8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B0AB231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462B102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92D5DD6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3C75B8DA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47F412EF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6669EAA1" w14:textId="77777777" w:rsidR="00E44E71" w:rsidRPr="0046353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IGA45 (De Francesco, 201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085B0612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2704A360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7FC749C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B12839A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04F7966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3F0F85A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E74544F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FD34B13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1ED3D17D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79873E67" w14:textId="77777777" w:rsidR="00E44E71" w:rsidRPr="004908B4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NO (Lo Furno, 2017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5471DE9E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2F762E23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3D4CD47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5D41174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3AE8839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9ACE0ED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83DC55B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34C9050F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02172C91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3F18755D" w14:textId="77777777" w:rsidR="00E44E71" w:rsidRPr="004908B4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NO2 (Lo Furno, 2017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285B392B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4EACEBEE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AE3E3F9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3ADB17A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97E9658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85AA614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8A22DA1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0BD1D3A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35297D18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4E1558C5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HUF20 (Girard, 2022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23FB49D9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7A4CD0DC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FF58F9D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A937871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6804B03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2CA8243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DF42BD0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B41C4D8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1148757D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13B0C768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HUF30 (Girard, 2022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7FDE9168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187D3E91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7D5F6DA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66BC930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011EE8E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AF9BFA8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A3A9CD2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159F09D2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677B3EC4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23CFF8BB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HUF40 (Girard, 2022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7C85D9DF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36044C34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DEC3B09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AA1A16F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5BAFF02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1D5C7D7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1607452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C5B593C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18E9231B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7E23DB96" w14:textId="77777777" w:rsidR="00E44E71" w:rsidRPr="002E4E7F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T-NANO (Quintero Sierra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,2023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40AC0965" w14:textId="77777777" w:rsidR="00E44E71" w:rsidRPr="002E4E7F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3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22F143EE" w14:textId="77777777" w:rsidR="00E44E71" w:rsidRPr="002E4E7F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CC7CBF1" w14:textId="77777777" w:rsidR="00E44E71" w:rsidRPr="002E4E7F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7E7A528" w14:textId="77777777" w:rsidR="00E44E71" w:rsidRPr="002E4E7F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CB7C9BF" w14:textId="77777777" w:rsidR="00E44E71" w:rsidRPr="002E4E7F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1C3728A" w14:textId="77777777" w:rsidR="00E44E71" w:rsidRPr="002E4E7F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20DDCEC" w14:textId="77777777" w:rsidR="00E44E71" w:rsidRPr="002E4E7F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68E0F378" w14:textId="77777777" w:rsidR="00E44E71" w:rsidRPr="002E4E7F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44E71" w:rsidRPr="004908B4" w14:paraId="7EFBBBC4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42F48B7D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Bs (Solodeev, 2023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3A981B98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0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7867603F" w14:textId="77777777" w:rsidR="00E44E71" w:rsidRDefault="00E44E71" w:rsidP="00971A0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.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0E43C69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EEE54CC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837E8FB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3F1BAF9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B9EE1D6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394AA07D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7022CA53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1A5F3EAC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IPOG (Senesi, 2019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52F418B0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7963E75C" w14:textId="77777777" w:rsidR="00E44E71" w:rsidRDefault="00E44E71" w:rsidP="00971A0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8AFA2F2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50ACE64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A9CC02D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A853CC4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478EA72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1DC6D695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5562B503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01B8B4D6" w14:textId="77777777" w:rsidR="00E44E71" w:rsidRPr="004908B4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IGA (Senesi, 201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25FE31C3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NR 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23C7CC47" w14:textId="77777777" w:rsidR="00E44E71" w:rsidRPr="004908B4" w:rsidRDefault="00E44E71" w:rsidP="00971A0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 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2F48062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8EDF91B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C7A61EB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E0B376F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F5A669B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3A1F1483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26E8BC79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46C7229C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NOT (Sese, 2019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60879170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4BE35C90" w14:textId="77777777" w:rsidR="00E44E71" w:rsidRDefault="00E44E71" w:rsidP="00971A0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C62E936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6,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999A1D9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5E2C499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20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79CCEFD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5BD9C9A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62D6782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25233341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4993240E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CN (Tiryaki, 2020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2CDB0C79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6A7A3A32" w14:textId="77777777" w:rsidR="00E44E71" w:rsidRPr="004908B4" w:rsidRDefault="00E44E71" w:rsidP="00971A0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E1791DD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7,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943B53D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58C92A4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20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CE2813C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884A499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3AB7E90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045487C3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52720F64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CN (Tiryaki, 2022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7CC553CE" w14:textId="77777777" w:rsidR="00E44E71" w:rsidRPr="00C555EC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555E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392CF5EE" w14:textId="77777777" w:rsidR="00E44E71" w:rsidRPr="002E4E7F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CE37B1D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DF6BE3C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DECCE33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0AF6288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363B361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12E55E04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3D710029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39E9022E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NOT (Ramaut, 2023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3B057D59" w14:textId="77777777" w:rsidR="00E44E71" w:rsidRPr="00C555EC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555E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,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5CA6829E" w14:textId="77777777" w:rsidR="00E44E71" w:rsidRPr="002E4E7F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lang w:eastAsia="nl-NL"/>
              </w:rPr>
              <w:t>1.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AEDC594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3,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EC1CB56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BA24C6D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C5AD58D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3BF67E7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0101CF0E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4446AC2C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332007F4" w14:textId="77777777" w:rsidR="00E44E71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NOT2 (Ramaut, 2023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6EDDDF86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,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50D5073F" w14:textId="77777777" w:rsidR="00E44E71" w:rsidRPr="002E4E7F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lang w:eastAsia="nl-NL"/>
              </w:rPr>
              <w:t>1.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783E790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1,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A573377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E5E1FE4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BFA487E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BBDB60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0DB9DEF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6D9CAAE4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6647DF5C" w14:textId="77777777" w:rsidR="00E44E71" w:rsidRPr="004908B4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/C2 (Raposio, 2017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6E50C248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2B3A39A5" w14:textId="77777777" w:rsidR="00E44E71" w:rsidRPr="004908B4" w:rsidRDefault="00E44E71" w:rsidP="00971A09">
            <w:pPr>
              <w:jc w:val="right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3C24196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E5AFEBD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3EBA48E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80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21493DC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A792235" w14:textId="77777777" w:rsidR="00E44E71" w:rsidRPr="004908B4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4222971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570CCC92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2E54DAAD" w14:textId="77777777" w:rsidR="00E44E71" w:rsidRPr="001339E3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33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LIPOG (Vezzani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133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1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0855DD6B" w14:textId="77777777" w:rsidR="00E44E71" w:rsidRPr="001339E3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33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611BF8AF" w14:textId="77777777" w:rsidR="00E44E71" w:rsidRPr="00FB135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9202EDD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2B28D3B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6E0EC13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60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DCD4DFF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-3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8361936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3-50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E7203E8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41F5D479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2110EF75" w14:textId="77777777" w:rsidR="00E44E71" w:rsidRPr="001339E3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33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N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</w:t>
            </w:r>
            <w:r w:rsidRPr="00133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Yang 202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21BF1CFE" w14:textId="77777777" w:rsidR="00E44E71" w:rsidRPr="001339E3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33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0,42 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3BC80CAC" w14:textId="77777777" w:rsidR="00E44E71" w:rsidRPr="00FB135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B1354">
              <w:rPr>
                <w:rFonts w:ascii="Arial" w:eastAsia="Times New Roman" w:hAnsi="Arial" w:cs="Arial"/>
                <w:color w:val="000000"/>
                <w:lang w:eastAsia="nl-NL"/>
              </w:rPr>
              <w:t>0,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49AF882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83C346B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8B3D89E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10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68A06E2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8,2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836CBA3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192F2D9E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0685ED10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0EE50A24" w14:textId="77777777" w:rsidR="00E44E71" w:rsidRPr="00FB1354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133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VFG (Yang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133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2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03C2B4F0" w14:textId="77777777" w:rsidR="00E44E71" w:rsidRPr="001339E3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33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5FA414F5" w14:textId="77777777" w:rsidR="00E44E71" w:rsidRPr="00FB135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FB1354">
              <w:rPr>
                <w:rStyle w:val="Verwijzingopmerking"/>
                <w:rFonts w:ascii="Arial" w:hAnsi="Arial" w:cs="Arial"/>
                <w:sz w:val="20"/>
                <w:szCs w:val="20"/>
              </w:rPr>
              <w:t xml:space="preserve"> 1,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4C4D691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R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E68512A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2FEA5F5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10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E31587B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2,0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61C5488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7E3BAE6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E44E71" w:rsidRPr="004908B4" w14:paraId="5D5C44BD" w14:textId="77777777" w:rsidTr="00971A09">
        <w:trPr>
          <w:trHeight w:val="300"/>
        </w:trPr>
        <w:tc>
          <w:tcPr>
            <w:tcW w:w="3686" w:type="dxa"/>
            <w:tcBorders>
              <w:right w:val="single" w:sz="4" w:space="0" w:color="auto"/>
            </w:tcBorders>
            <w:noWrap/>
          </w:tcPr>
          <w:p w14:paraId="5AE43AAE" w14:textId="77777777" w:rsidR="00E44E71" w:rsidRPr="002E4E7F" w:rsidRDefault="00E44E71" w:rsidP="00971A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LYZER (Yaylaci,202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</w:tcPr>
          <w:p w14:paraId="00AC0413" w14:textId="77777777" w:rsidR="00E44E71" w:rsidRPr="001339E3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</w:tcPr>
          <w:p w14:paraId="6224FEBA" w14:textId="77777777" w:rsidR="00E44E71" w:rsidRPr="00FB1354" w:rsidRDefault="00E44E71" w:rsidP="00971A09">
            <w:pPr>
              <w:jc w:val="right"/>
              <w:rPr>
                <w:rStyle w:val="Verwijzingopmerking"/>
                <w:rFonts w:ascii="Arial" w:hAnsi="Arial" w:cs="Arial"/>
                <w:sz w:val="20"/>
                <w:szCs w:val="20"/>
              </w:rPr>
            </w:pPr>
            <w:r>
              <w:rPr>
                <w:rStyle w:val="Verwijzingopmerking"/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04D1DC2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97B67E7" w14:textId="77777777" w:rsidR="00E44E71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E4DED3F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E936C0B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8A4B9E4" w14:textId="77777777" w:rsidR="00E44E71" w:rsidRDefault="00E44E71" w:rsidP="00971A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327C15C7" w14:textId="77777777" w:rsidR="00E44E71" w:rsidRPr="004908B4" w:rsidRDefault="00E44E71" w:rsidP="00971A0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</w:tbl>
    <w:p w14:paraId="34AD5DB1" w14:textId="77777777" w:rsidR="00E44E71" w:rsidRDefault="00E44E71" w:rsidP="00E44E71">
      <w:pPr>
        <w:spacing w:after="160" w:line="259" w:lineRule="auto"/>
        <w:rPr>
          <w:rFonts w:ascii="Arial" w:hAnsi="Arial" w:cs="Arial"/>
          <w:bCs/>
          <w:lang w:val="en-US"/>
        </w:rPr>
      </w:pPr>
    </w:p>
    <w:p w14:paraId="79F02D1C" w14:textId="77777777" w:rsidR="00E44E71" w:rsidRPr="00B00865" w:rsidRDefault="00E44E71" w:rsidP="00E44E71">
      <w:pPr>
        <w:spacing w:after="160" w:line="259" w:lineRule="auto"/>
        <w:rPr>
          <w:rFonts w:ascii="Arial" w:hAnsi="Arial" w:cs="Arial"/>
          <w:szCs w:val="20"/>
          <w:lang w:val="en-US"/>
        </w:rPr>
      </w:pPr>
      <w:r w:rsidRPr="00B00865">
        <w:rPr>
          <w:rFonts w:ascii="Arial" w:hAnsi="Arial" w:cs="Arial"/>
          <w:bCs/>
          <w:lang w:val="en-US"/>
        </w:rPr>
        <w:t>Table 3B:</w:t>
      </w:r>
      <w:r w:rsidRPr="004908B4">
        <w:rPr>
          <w:lang w:val="en-US"/>
        </w:rPr>
        <w:t xml:space="preserve"> </w:t>
      </w:r>
      <w:r w:rsidRPr="00553573">
        <w:rPr>
          <w:rFonts w:ascii="Arial" w:eastAsia="Arial" w:hAnsi="Arial" w:cs="Arial"/>
          <w:color w:val="000000"/>
          <w:szCs w:val="20"/>
          <w:lang w:val="en-US"/>
        </w:rPr>
        <w:t xml:space="preserve">Cell </w:t>
      </w:r>
      <w:r>
        <w:rPr>
          <w:rFonts w:ascii="Arial" w:eastAsia="Arial" w:hAnsi="Arial" w:cs="Arial"/>
          <w:color w:val="000000"/>
          <w:szCs w:val="20"/>
          <w:lang w:val="en-US"/>
        </w:rPr>
        <w:t xml:space="preserve">yield per milliliter of end volume, viability and concentration of intraoperative mechanical isolation procedures. </w:t>
      </w:r>
    </w:p>
    <w:p w14:paraId="0DFF74E6" w14:textId="77777777" w:rsidR="00E44E71" w:rsidRPr="00445A4E" w:rsidRDefault="00E44E71" w:rsidP="00E44E71">
      <w:pPr>
        <w:autoSpaceDE w:val="0"/>
        <w:autoSpaceDN w:val="0"/>
        <w:adjustRightInd w:val="0"/>
        <w:spacing w:after="160" w:line="259" w:lineRule="auto"/>
        <w:rPr>
          <w:rFonts w:ascii="Arial" w:hAnsi="Arial" w:cs="Arial"/>
          <w:color w:val="000000"/>
          <w:sz w:val="18"/>
          <w:szCs w:val="18"/>
          <w:lang w:val="en-US"/>
        </w:rPr>
      </w:pPr>
      <w:r w:rsidRPr="00445A4E">
        <w:rPr>
          <w:rFonts w:ascii="Arial" w:eastAsia="Arial" w:hAnsi="Arial" w:cs="Arial"/>
          <w:color w:val="000000"/>
          <w:sz w:val="18"/>
          <w:szCs w:val="18"/>
          <w:vertAlign w:val="superscript"/>
          <w:lang w:val="en-US"/>
        </w:rPr>
        <w:t xml:space="preserve">a </w:t>
      </w:r>
      <w:r w:rsidRPr="00445A4E">
        <w:rPr>
          <w:rFonts w:ascii="Arial" w:eastAsia="Arial" w:hAnsi="Arial" w:cs="Arial"/>
          <w:color w:val="000000"/>
          <w:sz w:val="18"/>
          <w:szCs w:val="18"/>
          <w:lang w:val="en-US"/>
        </w:rPr>
        <w:t>No exact data mentioned in text, data extracted from figures by author MU</w:t>
      </w:r>
      <w:r w:rsidRPr="00445A4E">
        <w:rPr>
          <w:rFonts w:ascii="Arial" w:hAnsi="Arial" w:cs="Arial"/>
          <w:sz w:val="18"/>
          <w:szCs w:val="18"/>
          <w:lang w:val="en-US"/>
        </w:rPr>
        <w:t xml:space="preserve">. </w:t>
      </w:r>
      <w:r w:rsidRPr="00445A4E">
        <w:rPr>
          <w:rFonts w:ascii="Arial" w:hAnsi="Arial" w:cs="Arial"/>
          <w:color w:val="000000"/>
          <w:sz w:val="18"/>
          <w:szCs w:val="18"/>
          <w:lang w:val="en-US"/>
        </w:rPr>
        <w:t xml:space="preserve">DiS = Dissociation by inter-Syringe processing; FAT-1 and 2 = Fractionation of Adipose Tissue procedure with three-hole connector and one-hole connector respectively; </w:t>
      </w:r>
      <w:r>
        <w:rPr>
          <w:rFonts w:ascii="Arial" w:hAnsi="Arial" w:cs="Arial"/>
          <w:color w:val="000000"/>
          <w:sz w:val="18"/>
          <w:szCs w:val="18"/>
          <w:lang w:val="en-US"/>
        </w:rPr>
        <w:t xml:space="preserve">HT-NANO = HyTissue Nanofat; </w:t>
      </w:r>
      <w:r w:rsidRPr="00445A4E">
        <w:rPr>
          <w:rFonts w:ascii="Arial" w:hAnsi="Arial" w:cs="Arial"/>
          <w:color w:val="000000"/>
          <w:sz w:val="18"/>
          <w:szCs w:val="18"/>
          <w:lang w:val="en-US"/>
        </w:rPr>
        <w:t xml:space="preserve">HYTISSUE = Hytissue; LCN = LipoCubeNano; LIPOG = Lipogem; </w:t>
      </w:r>
      <w:r>
        <w:rPr>
          <w:rFonts w:ascii="Arial" w:hAnsi="Arial" w:cs="Arial"/>
          <w:color w:val="000000"/>
          <w:sz w:val="18"/>
          <w:szCs w:val="18"/>
          <w:lang w:val="en-US"/>
        </w:rPr>
        <w:t xml:space="preserve">MLYZER = Microlyzer (T-biotechnology); </w:t>
      </w:r>
      <w:r w:rsidRPr="00445A4E">
        <w:rPr>
          <w:rFonts w:ascii="Arial" w:hAnsi="Arial" w:cs="Arial"/>
          <w:color w:val="000000"/>
          <w:sz w:val="18"/>
          <w:szCs w:val="18"/>
          <w:lang w:val="en-US"/>
        </w:rPr>
        <w:t xml:space="preserve">NANO = Nanofat procedure; NANOT = NanoTransfer; NANO2 = Nanofat 2.0 procedure; </w:t>
      </w:r>
      <w:r>
        <w:rPr>
          <w:rFonts w:ascii="Arial" w:hAnsi="Arial" w:cs="Arial"/>
          <w:color w:val="000000"/>
          <w:sz w:val="18"/>
          <w:szCs w:val="18"/>
          <w:lang w:val="en-US"/>
        </w:rPr>
        <w:t xml:space="preserve">NANOT2 = Nanotransfer without filtration; RBs = Rotating blades system; </w:t>
      </w:r>
      <w:r w:rsidRPr="00445A4E">
        <w:rPr>
          <w:rFonts w:ascii="Arial" w:hAnsi="Arial" w:cs="Arial"/>
          <w:color w:val="000000"/>
          <w:sz w:val="18"/>
          <w:szCs w:val="18"/>
          <w:lang w:val="en-US"/>
        </w:rPr>
        <w:t xml:space="preserve">RIGA45 = Rigenera 45s; RIGA30 = Rigenera 30s; RIGA = Rigenera; </w:t>
      </w:r>
      <w:r>
        <w:rPr>
          <w:rFonts w:ascii="Arial" w:hAnsi="Arial" w:cs="Arial"/>
          <w:sz w:val="18"/>
          <w:szCs w:val="18"/>
          <w:lang w:val="en-US"/>
        </w:rPr>
        <w:t xml:space="preserve">SHUF20,30, and 40 = shuffling 20, 30 and 40 times respectively; </w:t>
      </w:r>
      <w:r w:rsidRPr="00445A4E">
        <w:rPr>
          <w:rFonts w:ascii="Arial" w:hAnsi="Arial" w:cs="Arial"/>
          <w:color w:val="000000"/>
          <w:sz w:val="18"/>
          <w:szCs w:val="18"/>
          <w:lang w:val="en-US"/>
        </w:rPr>
        <w:t xml:space="preserve">SVFG = SVF gel; V/C vortexing and centrifugation; V/C2 = vortexing and centrifugation 2. NR= not reported </w:t>
      </w:r>
    </w:p>
    <w:p w14:paraId="4C87350D" w14:textId="77777777" w:rsidR="00586C1A" w:rsidRDefault="00586C1A"/>
    <w:sectPr w:rsidR="00586C1A" w:rsidSect="00E44E7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44F"/>
    <w:rsid w:val="00045AAC"/>
    <w:rsid w:val="00056DFB"/>
    <w:rsid w:val="000610AA"/>
    <w:rsid w:val="000E3482"/>
    <w:rsid w:val="00134E40"/>
    <w:rsid w:val="0016501B"/>
    <w:rsid w:val="001A00AA"/>
    <w:rsid w:val="001C1667"/>
    <w:rsid w:val="001F5D59"/>
    <w:rsid w:val="003326C0"/>
    <w:rsid w:val="00360A57"/>
    <w:rsid w:val="003610A7"/>
    <w:rsid w:val="0038333A"/>
    <w:rsid w:val="003F23CE"/>
    <w:rsid w:val="00420CF9"/>
    <w:rsid w:val="00425074"/>
    <w:rsid w:val="0043744F"/>
    <w:rsid w:val="00455661"/>
    <w:rsid w:val="004F67B3"/>
    <w:rsid w:val="00510708"/>
    <w:rsid w:val="00586C1A"/>
    <w:rsid w:val="005D4E37"/>
    <w:rsid w:val="00723CF0"/>
    <w:rsid w:val="00756E20"/>
    <w:rsid w:val="00794E03"/>
    <w:rsid w:val="007F65FD"/>
    <w:rsid w:val="0087145D"/>
    <w:rsid w:val="00875C86"/>
    <w:rsid w:val="00900C1E"/>
    <w:rsid w:val="00971A09"/>
    <w:rsid w:val="009A0545"/>
    <w:rsid w:val="009D0183"/>
    <w:rsid w:val="00A83616"/>
    <w:rsid w:val="00AB0BEE"/>
    <w:rsid w:val="00AC2750"/>
    <w:rsid w:val="00B07D5B"/>
    <w:rsid w:val="00B30670"/>
    <w:rsid w:val="00BB06E4"/>
    <w:rsid w:val="00D408F6"/>
    <w:rsid w:val="00D47103"/>
    <w:rsid w:val="00DB4548"/>
    <w:rsid w:val="00DE7890"/>
    <w:rsid w:val="00E44E71"/>
    <w:rsid w:val="00EA30FA"/>
    <w:rsid w:val="00EB000A"/>
    <w:rsid w:val="00EB7BC5"/>
    <w:rsid w:val="00F21CFC"/>
    <w:rsid w:val="00FD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C5FFF3"/>
  <w15:chartTrackingRefBased/>
  <w15:docId w15:val="{CEC9B4D4-6EE1-B04F-8B3E-D515A87EF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44E7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44E7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2-07T20:37:00Z</dcterms:created>
  <dcterms:modified xsi:type="dcterms:W3CDTF">2024-02-09T16:39:00Z</dcterms:modified>
</cp:coreProperties>
</file>